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FB87D" w14:textId="65DCF432" w:rsidR="00BB5838" w:rsidRPr="003A1441" w:rsidRDefault="00BB5838" w:rsidP="00BB5838">
      <w:pPr>
        <w:pStyle w:val="BodyA"/>
        <w:spacing w:line="480" w:lineRule="auto"/>
        <w:ind w:left="720"/>
        <w:jc w:val="center"/>
        <w:rPr>
          <w:rFonts w:asciiTheme="majorBidi" w:hAnsiTheme="majorBidi" w:cstheme="majorBidi"/>
          <w:color w:val="000000" w:themeColor="text1"/>
        </w:rPr>
      </w:pPr>
      <w:r w:rsidRPr="003A1441">
        <w:rPr>
          <w:rFonts w:asciiTheme="majorBidi" w:hAnsiTheme="majorBidi" w:cstheme="majorBidi"/>
          <w:b/>
          <w:bCs/>
          <w:sz w:val="24"/>
          <w:szCs w:val="24"/>
          <w:lang w:bidi="ar-JO"/>
        </w:rPr>
        <w:t>Demog</w:t>
      </w:r>
      <w:bookmarkStart w:id="0" w:name="_GoBack"/>
      <w:bookmarkEnd w:id="0"/>
      <w:r w:rsidRPr="003A1441">
        <w:rPr>
          <w:rFonts w:asciiTheme="majorBidi" w:hAnsiTheme="majorBidi" w:cstheme="majorBidi"/>
          <w:b/>
          <w:bCs/>
          <w:sz w:val="24"/>
          <w:szCs w:val="24"/>
          <w:lang w:bidi="ar-JO"/>
        </w:rPr>
        <w:t>raphics Questionnaire</w:t>
      </w:r>
    </w:p>
    <w:p w14:paraId="349587A0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2E9407" wp14:editId="0FF1BB2C">
                <wp:simplePos x="0" y="0"/>
                <wp:positionH relativeFrom="column">
                  <wp:posOffset>-441325</wp:posOffset>
                </wp:positionH>
                <wp:positionV relativeFrom="paragraph">
                  <wp:posOffset>-8615680</wp:posOffset>
                </wp:positionV>
                <wp:extent cx="1438275" cy="390525"/>
                <wp:effectExtent l="0" t="0" r="9525" b="9525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382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6FD5F58" w14:textId="77777777" w:rsidR="00BB5838" w:rsidRDefault="00BB5838" w:rsidP="00BB5838">
                            <w:r>
                              <w:t>ID #: 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22E9407"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26" type="#_x0000_t202" style="position:absolute;margin-left:-34.75pt;margin-top:-678.4pt;width:113.25pt;height:3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" fillcolor="white [3201]" strokecolor="white [3212]" strokeweight=".5pt">
                <v:path arrowok="t"/>
                <v:textbox>
                  <w:txbxContent>
                    <w:p w14:paraId="76FD5F58" w14:textId="77777777" w:rsidR="00BB5838" w:rsidRDefault="00BB5838" w:rsidP="00BB5838">
                      <w:r>
                        <w:t>ID #: _____________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>Age? _______________ years</w:t>
      </w:r>
    </w:p>
    <w:p w14:paraId="6780D479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A63D4F" wp14:editId="4F8ACDA0">
                <wp:simplePos x="0" y="0"/>
                <wp:positionH relativeFrom="column">
                  <wp:posOffset>1771650</wp:posOffset>
                </wp:positionH>
                <wp:positionV relativeFrom="paragraph">
                  <wp:posOffset>290195</wp:posOffset>
                </wp:positionV>
                <wp:extent cx="209550" cy="161925"/>
                <wp:effectExtent l="9525" t="9525" r="9525" b="9525"/>
                <wp:wrapNone/>
                <wp:docPr id="4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F8C332" id="Rectangle 87" o:spid="_x0000_s1026" style="position:absolute;margin-left:139.5pt;margin-top:22.85pt;width:16.5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"/>
            </w:pict>
          </mc:Fallback>
        </mc:AlternateContent>
      </w:r>
    </w:p>
    <w:p w14:paraId="54640D82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What is your gender?        </w:t>
      </w:r>
      <w:r w:rsidRPr="000629A6">
        <w:rPr>
          <w:rFonts w:asciiTheme="majorBidi" w:hAnsiTheme="majorBidi" w:cstheme="majorBidi"/>
          <w:sz w:val="26"/>
          <w:szCs w:val="26"/>
          <w:lang w:bidi="ar-JO"/>
        </w:rPr>
        <w:t xml:space="preserve"> </w: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Male                  </w:t>
      </w:r>
    </w:p>
    <w:p w14:paraId="1D670F1E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FF495F" wp14:editId="4EAE779C">
                <wp:simplePos x="0" y="0"/>
                <wp:positionH relativeFrom="column">
                  <wp:posOffset>1771650</wp:posOffset>
                </wp:positionH>
                <wp:positionV relativeFrom="paragraph">
                  <wp:posOffset>1270</wp:posOffset>
                </wp:positionV>
                <wp:extent cx="209550" cy="161925"/>
                <wp:effectExtent l="9525" t="9525" r="9525" b="9525"/>
                <wp:wrapNone/>
                <wp:docPr id="46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80D514" id="Rectangle 88" o:spid="_x0000_s1026" style="position:absolute;margin-left:139.5pt;margin-top:.1pt;width:16.5pt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  Female</w:t>
      </w:r>
    </w:p>
    <w:p w14:paraId="15BBB20A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5CA9EFB0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2F7B0F" wp14:editId="3690AAB1">
                <wp:simplePos x="0" y="0"/>
                <wp:positionH relativeFrom="column">
                  <wp:posOffset>1647825</wp:posOffset>
                </wp:positionH>
                <wp:positionV relativeFrom="paragraph">
                  <wp:posOffset>280670</wp:posOffset>
                </wp:positionV>
                <wp:extent cx="209550" cy="161925"/>
                <wp:effectExtent l="9525" t="9525" r="9525" b="9525"/>
                <wp:wrapNone/>
                <wp:docPr id="4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755895" id="Rectangle 92" o:spid="_x0000_s1026" style="position:absolute;margin-left:129.75pt;margin-top:22.1pt;width:16.5pt;height:1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What is the highest level of education you reached? </w:t>
      </w:r>
    </w:p>
    <w:p w14:paraId="7E5D2CC4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F123A3" wp14:editId="4BF10E2A">
                <wp:simplePos x="0" y="0"/>
                <wp:positionH relativeFrom="column">
                  <wp:posOffset>1647825</wp:posOffset>
                </wp:positionH>
                <wp:positionV relativeFrom="paragraph">
                  <wp:posOffset>288925</wp:posOffset>
                </wp:positionV>
                <wp:extent cx="209550" cy="161925"/>
                <wp:effectExtent l="9525" t="9525" r="9525" b="9525"/>
                <wp:wrapNone/>
                <wp:docPr id="41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069D96" id="Rectangle 93" o:spid="_x0000_s1026" style="position:absolute;margin-left:129.75pt;margin-top:22.75pt;width:16.5pt;height:1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ab/>
      </w:r>
      <w:r>
        <w:rPr>
          <w:rFonts w:asciiTheme="majorBidi" w:hAnsiTheme="majorBidi" w:cstheme="majorBidi"/>
          <w:sz w:val="26"/>
          <w:szCs w:val="26"/>
          <w:lang w:bidi="ar-JO"/>
        </w:rPr>
        <w:tab/>
      </w:r>
      <w:r>
        <w:rPr>
          <w:rFonts w:asciiTheme="majorBidi" w:hAnsiTheme="majorBidi" w:cstheme="majorBidi"/>
          <w:sz w:val="26"/>
          <w:szCs w:val="26"/>
          <w:lang w:bidi="ar-JO"/>
        </w:rPr>
        <w:tab/>
        <w:t xml:space="preserve">              </w:t>
      </w:r>
      <w:r w:rsidRPr="008D7F50">
        <w:rPr>
          <w:rFonts w:asciiTheme="majorBidi" w:hAnsiTheme="majorBidi" w:cstheme="majorBidi"/>
          <w:color w:val="000000" w:themeColor="text1"/>
          <w:sz w:val="24"/>
          <w:szCs w:val="24"/>
        </w:rPr>
        <w:t>Did not complete high school</w:t>
      </w:r>
    </w:p>
    <w:p w14:paraId="578B68BE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</w:t>
      </w:r>
      <w:r w:rsidRPr="008D7F50">
        <w:rPr>
          <w:rFonts w:asciiTheme="majorBidi" w:hAnsiTheme="majorBidi" w:cstheme="majorBidi"/>
          <w:color w:val="000000" w:themeColor="text1"/>
          <w:sz w:val="24"/>
          <w:szCs w:val="24"/>
        </w:rPr>
        <w:t>High school diploma</w:t>
      </w:r>
    </w:p>
    <w:p w14:paraId="1A3E1F83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B934F3" wp14:editId="51314A5C">
                <wp:simplePos x="0" y="0"/>
                <wp:positionH relativeFrom="column">
                  <wp:posOffset>1647825</wp:posOffset>
                </wp:positionH>
                <wp:positionV relativeFrom="paragraph">
                  <wp:posOffset>37465</wp:posOffset>
                </wp:positionV>
                <wp:extent cx="209550" cy="161925"/>
                <wp:effectExtent l="9525" t="9525" r="9525" b="9525"/>
                <wp:wrapNone/>
                <wp:docPr id="40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EA4280" id="Rectangle 94" o:spid="_x0000_s1026" style="position:absolute;margin-left:129.75pt;margin-top:2.95pt;width:16.5pt;height:1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</w:t>
      </w:r>
      <w:r w:rsidRPr="008D7F50">
        <w:rPr>
          <w:rFonts w:asciiTheme="majorBidi" w:hAnsiTheme="majorBidi" w:cstheme="majorBidi"/>
          <w:color w:val="000000" w:themeColor="text1"/>
          <w:sz w:val="24"/>
          <w:szCs w:val="24"/>
        </w:rPr>
        <w:t>Vocational or some college</w:t>
      </w:r>
    </w:p>
    <w:p w14:paraId="5C4B99F0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FE7D77" wp14:editId="40203A76">
                <wp:simplePos x="0" y="0"/>
                <wp:positionH relativeFrom="column">
                  <wp:posOffset>1647825</wp:posOffset>
                </wp:positionH>
                <wp:positionV relativeFrom="paragraph">
                  <wp:posOffset>17145</wp:posOffset>
                </wp:positionV>
                <wp:extent cx="209550" cy="161925"/>
                <wp:effectExtent l="9525" t="9525" r="9525" b="9525"/>
                <wp:wrapNone/>
                <wp:docPr id="39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7E53FF" id="Rectangle 95" o:spid="_x0000_s1026" style="position:absolute;margin-left:129.75pt;margin-top:1.35pt;width:16.5pt;height:1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</w:t>
      </w:r>
      <w:r w:rsidRPr="008D7F50">
        <w:rPr>
          <w:rFonts w:asciiTheme="majorBidi" w:hAnsiTheme="majorBidi" w:cstheme="majorBidi"/>
          <w:color w:val="000000" w:themeColor="text1"/>
          <w:sz w:val="24"/>
          <w:szCs w:val="24"/>
        </w:rPr>
        <w:t>College</w:t>
      </w:r>
    </w:p>
    <w:p w14:paraId="5B5D729D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F6FA100" wp14:editId="6880588F">
                <wp:simplePos x="0" y="0"/>
                <wp:positionH relativeFrom="column">
                  <wp:posOffset>1226185</wp:posOffset>
                </wp:positionH>
                <wp:positionV relativeFrom="paragraph">
                  <wp:posOffset>19050</wp:posOffset>
                </wp:positionV>
                <wp:extent cx="209550" cy="161925"/>
                <wp:effectExtent l="9525" t="9525" r="9525" b="9525"/>
                <wp:wrapNone/>
                <wp:docPr id="1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D4256B" id="Rectangle 95" o:spid="_x0000_s1026" style="position:absolute;margin-left:96.55pt;margin-top:1.5pt;width:16.5pt;height:12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>Are you smoker?          No</w:t>
      </w:r>
    </w:p>
    <w:p w14:paraId="2B02D67D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D264CE" wp14:editId="0871FA2C">
                <wp:simplePos x="0" y="0"/>
                <wp:positionH relativeFrom="column">
                  <wp:posOffset>1221105</wp:posOffset>
                </wp:positionH>
                <wp:positionV relativeFrom="paragraph">
                  <wp:posOffset>15240</wp:posOffset>
                </wp:positionV>
                <wp:extent cx="209550" cy="161925"/>
                <wp:effectExtent l="11430" t="7620" r="7620" b="11430"/>
                <wp:wrapNone/>
                <wp:docPr id="36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4A79B6" id="Rectangle 99" o:spid="_x0000_s1026" style="position:absolute;margin-left:96.15pt;margin-top:1.2pt;width:16.5pt;height:12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Yes</w:t>
      </w:r>
    </w:p>
    <w:p w14:paraId="26EB5101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>If you smoke, how long have you been smoking?</w:t>
      </w:r>
    </w:p>
    <w:p w14:paraId="2C8F53CE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>………………….. (years) and ………………. months</w:t>
      </w:r>
    </w:p>
    <w:p w14:paraId="118EC168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>If you smoke, what type do you use?</w:t>
      </w:r>
    </w:p>
    <w:p w14:paraId="2C9E75C5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971A77" wp14:editId="1ADF0EB7">
                <wp:simplePos x="0" y="0"/>
                <wp:positionH relativeFrom="column">
                  <wp:posOffset>1198245</wp:posOffset>
                </wp:positionH>
                <wp:positionV relativeFrom="paragraph">
                  <wp:posOffset>31115</wp:posOffset>
                </wp:positionV>
                <wp:extent cx="209550" cy="161925"/>
                <wp:effectExtent l="7620" t="10795" r="11430" b="8255"/>
                <wp:wrapNone/>
                <wp:docPr id="35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C4982B" id="Rectangle 100" o:spid="_x0000_s1026" style="position:absolute;margin-left:94.35pt;margin-top:2.45pt;width:16.5pt;height:1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Cigarettes, ………………… /day</w:t>
      </w:r>
    </w:p>
    <w:p w14:paraId="5618C8E0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A4440E4" wp14:editId="277A76CC">
                <wp:simplePos x="0" y="0"/>
                <wp:positionH relativeFrom="column">
                  <wp:posOffset>1198245</wp:posOffset>
                </wp:positionH>
                <wp:positionV relativeFrom="paragraph">
                  <wp:posOffset>6350</wp:posOffset>
                </wp:positionV>
                <wp:extent cx="209550" cy="161925"/>
                <wp:effectExtent l="7620" t="6985" r="11430" b="12065"/>
                <wp:wrapNone/>
                <wp:docPr id="34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2690B5" id="Rectangle 101" o:spid="_x0000_s1026" style="position:absolute;margin-left:94.35pt;margin-top:.5pt;width:16.5pt;height:1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Cigar, ……………………… /day</w:t>
      </w:r>
    </w:p>
    <w:p w14:paraId="0FDF3011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2C2F47" wp14:editId="5A1E6EFD">
                <wp:simplePos x="0" y="0"/>
                <wp:positionH relativeFrom="column">
                  <wp:posOffset>1198245</wp:posOffset>
                </wp:positionH>
                <wp:positionV relativeFrom="paragraph">
                  <wp:posOffset>14605</wp:posOffset>
                </wp:positionV>
                <wp:extent cx="209550" cy="161925"/>
                <wp:effectExtent l="7620" t="6985" r="11430" b="12065"/>
                <wp:wrapNone/>
                <wp:docPr id="33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4FC09F" id="Rectangle 102" o:spid="_x0000_s1026" style="position:absolute;margin-left:94.35pt;margin-top:1.15pt;width:16.5pt;height:1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Electronic cigarettes, …………………. hour/day</w:t>
      </w:r>
    </w:p>
    <w:p w14:paraId="0043A4DE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94C297" wp14:editId="51F9FD29">
                <wp:simplePos x="0" y="0"/>
                <wp:positionH relativeFrom="column">
                  <wp:posOffset>1198245</wp:posOffset>
                </wp:positionH>
                <wp:positionV relativeFrom="paragraph">
                  <wp:posOffset>309880</wp:posOffset>
                </wp:positionV>
                <wp:extent cx="209550" cy="161925"/>
                <wp:effectExtent l="0" t="0" r="19050" b="28575"/>
                <wp:wrapNone/>
                <wp:docPr id="32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E1DC01" id="Rectangle 104" o:spid="_x0000_s1026" style="position:absolute;margin-left:94.35pt;margin-top:24.4pt;width:16.5pt;height:12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71F3B8" wp14:editId="749FD446">
                <wp:simplePos x="0" y="0"/>
                <wp:positionH relativeFrom="column">
                  <wp:posOffset>1205865</wp:posOffset>
                </wp:positionH>
                <wp:positionV relativeFrom="paragraph">
                  <wp:posOffset>27940</wp:posOffset>
                </wp:positionV>
                <wp:extent cx="209550" cy="161925"/>
                <wp:effectExtent l="0" t="0" r="19050" b="28575"/>
                <wp:wrapNone/>
                <wp:docPr id="31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B59163" id="Rectangle 103" o:spid="_x0000_s1026" style="position:absolute;margin-left:94.95pt;margin-top:2.2pt;width:16.5pt;height:12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Hookah/shishah, ……………………… hour/day</w:t>
      </w:r>
    </w:p>
    <w:p w14:paraId="3E187DF7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Other,………………………………….</w:t>
      </w:r>
    </w:p>
    <w:p w14:paraId="4CA531BE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7872130C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9F7A24" wp14:editId="2B1D8288">
                <wp:simplePos x="0" y="0"/>
                <wp:positionH relativeFrom="column">
                  <wp:posOffset>1876425</wp:posOffset>
                </wp:positionH>
                <wp:positionV relativeFrom="paragraph">
                  <wp:posOffset>19685</wp:posOffset>
                </wp:positionV>
                <wp:extent cx="209550" cy="161925"/>
                <wp:effectExtent l="9525" t="9525" r="9525" b="9525"/>
                <wp:wrapNone/>
                <wp:docPr id="30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A2FF27" id="Rectangle 106" o:spid="_x0000_s1026" style="position:absolute;margin-left:147.75pt;margin-top:1.55pt;width:16.5pt;height:12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>Do you have any allergies?          No</w:t>
      </w:r>
    </w:p>
    <w:p w14:paraId="4B51A912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62571E0" wp14:editId="058E6962">
                <wp:simplePos x="0" y="0"/>
                <wp:positionH relativeFrom="column">
                  <wp:posOffset>1861185</wp:posOffset>
                </wp:positionH>
                <wp:positionV relativeFrom="paragraph">
                  <wp:posOffset>7620</wp:posOffset>
                </wp:positionV>
                <wp:extent cx="209550" cy="161925"/>
                <wp:effectExtent l="13335" t="8890" r="5715" b="10160"/>
                <wp:wrapNone/>
                <wp:docPr id="29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74567C" id="Rectangle 105" o:spid="_x0000_s1026" style="position:absolute;margin-left:146.55pt;margin-top:.6pt;width:16.5pt;height:12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     Yes</w:t>
      </w:r>
    </w:p>
    <w:p w14:paraId="16CFFF2B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What causes your allergies? </w:t>
      </w:r>
    </w:p>
    <w:p w14:paraId="447CD01D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6D8142" wp14:editId="5B04A4B4">
                <wp:simplePos x="0" y="0"/>
                <wp:positionH relativeFrom="column">
                  <wp:posOffset>1198245</wp:posOffset>
                </wp:positionH>
                <wp:positionV relativeFrom="paragraph">
                  <wp:posOffset>31115</wp:posOffset>
                </wp:positionV>
                <wp:extent cx="209550" cy="161925"/>
                <wp:effectExtent l="7620" t="6985" r="11430" b="12065"/>
                <wp:wrapNone/>
                <wp:docPr id="28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491403" id="Rectangle 107" o:spid="_x0000_s1026" style="position:absolute;margin-left:94.35pt;margin-top:2.45pt;width:16.5pt;height:12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Foods, including ………………………………….</w:t>
      </w:r>
    </w:p>
    <w:p w14:paraId="0348CAEC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C2F8486" wp14:editId="25FC018A">
                <wp:simplePos x="0" y="0"/>
                <wp:positionH relativeFrom="column">
                  <wp:posOffset>1198245</wp:posOffset>
                </wp:positionH>
                <wp:positionV relativeFrom="paragraph">
                  <wp:posOffset>6350</wp:posOffset>
                </wp:positionV>
                <wp:extent cx="209550" cy="161925"/>
                <wp:effectExtent l="7620" t="12700" r="11430" b="6350"/>
                <wp:wrapNone/>
                <wp:docPr id="27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298F84" id="Rectangle 108" o:spid="_x0000_s1026" style="position:absolute;margin-left:94.35pt;margin-top:.5pt;width:16.5pt;height:12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Medications, including ……………………………</w:t>
      </w:r>
    </w:p>
    <w:p w14:paraId="1A9D5FCE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D3E472" wp14:editId="0EEFD70A">
                <wp:simplePos x="0" y="0"/>
                <wp:positionH relativeFrom="column">
                  <wp:posOffset>1198245</wp:posOffset>
                </wp:positionH>
                <wp:positionV relativeFrom="paragraph">
                  <wp:posOffset>14605</wp:posOffset>
                </wp:positionV>
                <wp:extent cx="209550" cy="161925"/>
                <wp:effectExtent l="7620" t="12700" r="11430" b="6350"/>
                <wp:wrapNone/>
                <wp:docPr id="26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CC31AB" id="Rectangle 109" o:spid="_x0000_s1026" style="position:absolute;margin-left:94.35pt;margin-top:1.15pt;width:16.5pt;height:12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Drinks, including…………………………………..</w:t>
      </w:r>
    </w:p>
    <w:p w14:paraId="227131CA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194425" wp14:editId="3E580B0B">
                <wp:simplePos x="0" y="0"/>
                <wp:positionH relativeFrom="column">
                  <wp:posOffset>1198245</wp:posOffset>
                </wp:positionH>
                <wp:positionV relativeFrom="paragraph">
                  <wp:posOffset>27940</wp:posOffset>
                </wp:positionV>
                <wp:extent cx="209550" cy="161925"/>
                <wp:effectExtent l="7620" t="8890" r="11430" b="10160"/>
                <wp:wrapNone/>
                <wp:docPr id="25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96F8D0" id="Rectangle 110" o:spid="_x0000_s1026" style="position:absolute;margin-left:94.35pt;margin-top:2.2pt;width:16.5pt;height:12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Other, ………………………………………………</w:t>
      </w:r>
    </w:p>
    <w:p w14:paraId="6B8FD597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</w:p>
    <w:p w14:paraId="0801FF70" w14:textId="77777777" w:rsidR="00BB5838" w:rsidRDefault="00BB5838" w:rsidP="00BB5838">
      <w:pPr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AC8966" wp14:editId="401FF72E">
                <wp:simplePos x="0" y="0"/>
                <wp:positionH relativeFrom="column">
                  <wp:posOffset>2409825</wp:posOffset>
                </wp:positionH>
                <wp:positionV relativeFrom="paragraph">
                  <wp:posOffset>19685</wp:posOffset>
                </wp:positionV>
                <wp:extent cx="209550" cy="161925"/>
                <wp:effectExtent l="9525" t="13335" r="9525" b="5715"/>
                <wp:wrapNone/>
                <wp:docPr id="24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79AEAB" id="Rectangle 113" o:spid="_x0000_s1026" style="position:absolute;margin-left:189.75pt;margin-top:1.55pt;width:16.5pt;height:12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>Do you have any chronic diseases?          No</w:t>
      </w:r>
    </w:p>
    <w:p w14:paraId="4FB12FA6" w14:textId="77777777" w:rsidR="00BB5838" w:rsidRDefault="00BB5838" w:rsidP="00BB5838">
      <w:pPr>
        <w:ind w:left="116"/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55A737C" wp14:editId="1A0D125F">
                <wp:simplePos x="0" y="0"/>
                <wp:positionH relativeFrom="column">
                  <wp:posOffset>2402205</wp:posOffset>
                </wp:positionH>
                <wp:positionV relativeFrom="paragraph">
                  <wp:posOffset>45720</wp:posOffset>
                </wp:positionV>
                <wp:extent cx="209550" cy="161925"/>
                <wp:effectExtent l="11430" t="12700" r="7620" b="6350"/>
                <wp:wrapNone/>
                <wp:docPr id="23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07273A" id="Rectangle 112" o:spid="_x0000_s1026" style="position:absolute;margin-left:189.15pt;margin-top:3.6pt;width:16.5pt;height:12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"/>
            </w:pict>
          </mc:Fallback>
        </mc:AlternateContent>
      </w: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                  Yes, name the                                </w:t>
      </w:r>
    </w:p>
    <w:p w14:paraId="5B7DC37A" w14:textId="77777777" w:rsidR="00BB5838" w:rsidRDefault="00BB5838" w:rsidP="00BB5838">
      <w:pPr>
        <w:ind w:left="26"/>
        <w:rPr>
          <w:rFonts w:asciiTheme="majorBidi" w:hAnsiTheme="majorBidi" w:cstheme="majorBidi"/>
          <w:sz w:val="26"/>
          <w:szCs w:val="26"/>
          <w:lang w:bidi="ar-JO"/>
        </w:rPr>
      </w:pPr>
      <w:r>
        <w:rPr>
          <w:rFonts w:asciiTheme="majorBidi" w:hAnsiTheme="majorBidi" w:cstheme="majorBidi"/>
          <w:sz w:val="26"/>
          <w:szCs w:val="26"/>
          <w:lang w:bidi="ar-JO"/>
        </w:rPr>
        <w:t xml:space="preserve">                                                                disease(s)……………………         </w:t>
      </w:r>
    </w:p>
    <w:p w14:paraId="02C106CD" w14:textId="77777777" w:rsidR="00BB5838" w:rsidRPr="008D7F50" w:rsidRDefault="00BB5838" w:rsidP="00BB5838">
      <w:pPr>
        <w:pStyle w:val="BodyA"/>
        <w:spacing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3A8D0ED" w14:textId="77777777" w:rsidR="00F11176" w:rsidRPr="00BB5838" w:rsidRDefault="00F11176" w:rsidP="00BB5838"/>
    <w:sectPr w:rsidR="00F11176" w:rsidRPr="00BB5838" w:rsidSect="00922B86">
      <w:footerReference w:type="default" r:id="rId7"/>
      <w:pgSz w:w="11906" w:h="16838" w:code="9"/>
      <w:pgMar w:top="1440" w:right="1800" w:bottom="1440" w:left="180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C18BCB" w14:textId="77777777" w:rsidR="00A059E0" w:rsidRDefault="00A059E0" w:rsidP="00FE0530">
      <w:pPr>
        <w:spacing w:after="0" w:line="240" w:lineRule="auto"/>
      </w:pPr>
      <w:r>
        <w:separator/>
      </w:r>
    </w:p>
  </w:endnote>
  <w:endnote w:type="continuationSeparator" w:id="0">
    <w:p w14:paraId="66273ABB" w14:textId="77777777" w:rsidR="00A059E0" w:rsidRDefault="00A059E0" w:rsidP="00FE0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8893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69471" w14:textId="77777777" w:rsidR="00F35F62" w:rsidRDefault="00A059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58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62ED" w14:textId="77777777" w:rsidR="00F35F62" w:rsidRDefault="00A059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784217" w14:textId="77777777" w:rsidR="00A059E0" w:rsidRDefault="00A059E0" w:rsidP="00FE0530">
      <w:pPr>
        <w:spacing w:after="0" w:line="240" w:lineRule="auto"/>
      </w:pPr>
      <w:r>
        <w:separator/>
      </w:r>
    </w:p>
  </w:footnote>
  <w:footnote w:type="continuationSeparator" w:id="0">
    <w:p w14:paraId="397EFD10" w14:textId="77777777" w:rsidR="00A059E0" w:rsidRDefault="00A059E0" w:rsidP="00FE05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A02DD8"/>
    <w:multiLevelType w:val="hybridMultilevel"/>
    <w:tmpl w:val="C298B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E03C7"/>
    <w:multiLevelType w:val="hybridMultilevel"/>
    <w:tmpl w:val="43325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52DFD"/>
    <w:multiLevelType w:val="hybridMultilevel"/>
    <w:tmpl w:val="B42C780E"/>
    <w:lvl w:ilvl="0" w:tplc="3A62391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FC4772"/>
    <w:multiLevelType w:val="hybridMultilevel"/>
    <w:tmpl w:val="06149CA6"/>
    <w:lvl w:ilvl="0" w:tplc="C102E2A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85DED"/>
    <w:multiLevelType w:val="hybridMultilevel"/>
    <w:tmpl w:val="A26A2EFC"/>
    <w:lvl w:ilvl="0" w:tplc="00E0F13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0C2554"/>
    <w:multiLevelType w:val="hybridMultilevel"/>
    <w:tmpl w:val="A3962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4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4F0"/>
    <w:rsid w:val="0000471D"/>
    <w:rsid w:val="000436AB"/>
    <w:rsid w:val="000629A6"/>
    <w:rsid w:val="000841B1"/>
    <w:rsid w:val="00084CC1"/>
    <w:rsid w:val="00084F88"/>
    <w:rsid w:val="000A3132"/>
    <w:rsid w:val="000C6CDD"/>
    <w:rsid w:val="000D0794"/>
    <w:rsid w:val="000E2356"/>
    <w:rsid w:val="001167C0"/>
    <w:rsid w:val="001258D1"/>
    <w:rsid w:val="0012612E"/>
    <w:rsid w:val="00133873"/>
    <w:rsid w:val="001538FA"/>
    <w:rsid w:val="0017585A"/>
    <w:rsid w:val="00182791"/>
    <w:rsid w:val="00184922"/>
    <w:rsid w:val="001B0C80"/>
    <w:rsid w:val="001C597C"/>
    <w:rsid w:val="001D5DF9"/>
    <w:rsid w:val="001F0E00"/>
    <w:rsid w:val="001F5D72"/>
    <w:rsid w:val="00200589"/>
    <w:rsid w:val="0020126B"/>
    <w:rsid w:val="00206B30"/>
    <w:rsid w:val="0020719B"/>
    <w:rsid w:val="00226775"/>
    <w:rsid w:val="002316C3"/>
    <w:rsid w:val="00240C36"/>
    <w:rsid w:val="002837CD"/>
    <w:rsid w:val="00284CBA"/>
    <w:rsid w:val="0029240D"/>
    <w:rsid w:val="002A79A7"/>
    <w:rsid w:val="002D53FD"/>
    <w:rsid w:val="002D74C7"/>
    <w:rsid w:val="002E30F5"/>
    <w:rsid w:val="002E7FC5"/>
    <w:rsid w:val="002F1292"/>
    <w:rsid w:val="00307A64"/>
    <w:rsid w:val="003234B4"/>
    <w:rsid w:val="0034533B"/>
    <w:rsid w:val="00346CAD"/>
    <w:rsid w:val="00355B54"/>
    <w:rsid w:val="00362C7F"/>
    <w:rsid w:val="00371D55"/>
    <w:rsid w:val="00377C9E"/>
    <w:rsid w:val="00392114"/>
    <w:rsid w:val="003B50F8"/>
    <w:rsid w:val="003C36AA"/>
    <w:rsid w:val="003C3A5C"/>
    <w:rsid w:val="003C7A87"/>
    <w:rsid w:val="003F64B8"/>
    <w:rsid w:val="004240D1"/>
    <w:rsid w:val="004243D0"/>
    <w:rsid w:val="004254B2"/>
    <w:rsid w:val="004411C8"/>
    <w:rsid w:val="00442FDB"/>
    <w:rsid w:val="0044409F"/>
    <w:rsid w:val="00485AF7"/>
    <w:rsid w:val="00494BDB"/>
    <w:rsid w:val="004A6292"/>
    <w:rsid w:val="004A76AC"/>
    <w:rsid w:val="004B0EF3"/>
    <w:rsid w:val="004C59E1"/>
    <w:rsid w:val="004E2B4C"/>
    <w:rsid w:val="00502367"/>
    <w:rsid w:val="00512541"/>
    <w:rsid w:val="00540E2A"/>
    <w:rsid w:val="00546260"/>
    <w:rsid w:val="0055166C"/>
    <w:rsid w:val="00554324"/>
    <w:rsid w:val="00560C68"/>
    <w:rsid w:val="00562C2F"/>
    <w:rsid w:val="0057524F"/>
    <w:rsid w:val="00576401"/>
    <w:rsid w:val="00582F6E"/>
    <w:rsid w:val="00590D78"/>
    <w:rsid w:val="005932F3"/>
    <w:rsid w:val="005B1320"/>
    <w:rsid w:val="005B4AD6"/>
    <w:rsid w:val="005B7485"/>
    <w:rsid w:val="005D081D"/>
    <w:rsid w:val="00621AF8"/>
    <w:rsid w:val="00636E6A"/>
    <w:rsid w:val="00640592"/>
    <w:rsid w:val="00654594"/>
    <w:rsid w:val="00670610"/>
    <w:rsid w:val="00675CAC"/>
    <w:rsid w:val="006A5029"/>
    <w:rsid w:val="006A72DC"/>
    <w:rsid w:val="006B5975"/>
    <w:rsid w:val="006C1FCB"/>
    <w:rsid w:val="006C3487"/>
    <w:rsid w:val="006E7317"/>
    <w:rsid w:val="00756284"/>
    <w:rsid w:val="007725C8"/>
    <w:rsid w:val="00774480"/>
    <w:rsid w:val="00784E7A"/>
    <w:rsid w:val="007C1778"/>
    <w:rsid w:val="007D31DD"/>
    <w:rsid w:val="007D788C"/>
    <w:rsid w:val="007F42A8"/>
    <w:rsid w:val="00822A3E"/>
    <w:rsid w:val="00822FC2"/>
    <w:rsid w:val="008258CC"/>
    <w:rsid w:val="0083510E"/>
    <w:rsid w:val="0083617A"/>
    <w:rsid w:val="00836A03"/>
    <w:rsid w:val="008625DC"/>
    <w:rsid w:val="00872D3E"/>
    <w:rsid w:val="00874107"/>
    <w:rsid w:val="008B2DA0"/>
    <w:rsid w:val="008E4B81"/>
    <w:rsid w:val="00900D46"/>
    <w:rsid w:val="009042C2"/>
    <w:rsid w:val="00913CFB"/>
    <w:rsid w:val="0091733D"/>
    <w:rsid w:val="00957409"/>
    <w:rsid w:val="00962E04"/>
    <w:rsid w:val="00964E03"/>
    <w:rsid w:val="00970660"/>
    <w:rsid w:val="00975DF4"/>
    <w:rsid w:val="009864DC"/>
    <w:rsid w:val="009C2F67"/>
    <w:rsid w:val="009C4D01"/>
    <w:rsid w:val="009F4450"/>
    <w:rsid w:val="00A059E0"/>
    <w:rsid w:val="00A10318"/>
    <w:rsid w:val="00A2006D"/>
    <w:rsid w:val="00A34B18"/>
    <w:rsid w:val="00A37065"/>
    <w:rsid w:val="00A46FDC"/>
    <w:rsid w:val="00A54D8C"/>
    <w:rsid w:val="00A602E4"/>
    <w:rsid w:val="00A634FE"/>
    <w:rsid w:val="00A70145"/>
    <w:rsid w:val="00A72986"/>
    <w:rsid w:val="00A803F9"/>
    <w:rsid w:val="00A910EF"/>
    <w:rsid w:val="00A940C2"/>
    <w:rsid w:val="00AA14B4"/>
    <w:rsid w:val="00AB1D17"/>
    <w:rsid w:val="00AC18D0"/>
    <w:rsid w:val="00AC2358"/>
    <w:rsid w:val="00AC29FE"/>
    <w:rsid w:val="00AC3124"/>
    <w:rsid w:val="00AC3C0D"/>
    <w:rsid w:val="00AD4575"/>
    <w:rsid w:val="00AE797B"/>
    <w:rsid w:val="00AF2A10"/>
    <w:rsid w:val="00B11BDF"/>
    <w:rsid w:val="00B15C3B"/>
    <w:rsid w:val="00B16FA3"/>
    <w:rsid w:val="00B30FA0"/>
    <w:rsid w:val="00B62548"/>
    <w:rsid w:val="00B75175"/>
    <w:rsid w:val="00BA4FEB"/>
    <w:rsid w:val="00BB5838"/>
    <w:rsid w:val="00BC01CA"/>
    <w:rsid w:val="00BD51F9"/>
    <w:rsid w:val="00BE65D2"/>
    <w:rsid w:val="00C07381"/>
    <w:rsid w:val="00C1650A"/>
    <w:rsid w:val="00C20FEC"/>
    <w:rsid w:val="00C45506"/>
    <w:rsid w:val="00C506EA"/>
    <w:rsid w:val="00C61AC5"/>
    <w:rsid w:val="00C74DF7"/>
    <w:rsid w:val="00C96907"/>
    <w:rsid w:val="00CE2A40"/>
    <w:rsid w:val="00D0061B"/>
    <w:rsid w:val="00D060B7"/>
    <w:rsid w:val="00D07A82"/>
    <w:rsid w:val="00D142D8"/>
    <w:rsid w:val="00D1698A"/>
    <w:rsid w:val="00D17002"/>
    <w:rsid w:val="00D31DBC"/>
    <w:rsid w:val="00D33EDD"/>
    <w:rsid w:val="00D35582"/>
    <w:rsid w:val="00D50136"/>
    <w:rsid w:val="00D81307"/>
    <w:rsid w:val="00D8310B"/>
    <w:rsid w:val="00DB673B"/>
    <w:rsid w:val="00DD0A8C"/>
    <w:rsid w:val="00DD6CF2"/>
    <w:rsid w:val="00DE50B1"/>
    <w:rsid w:val="00DF30C1"/>
    <w:rsid w:val="00DF321F"/>
    <w:rsid w:val="00DF563F"/>
    <w:rsid w:val="00E13133"/>
    <w:rsid w:val="00E15355"/>
    <w:rsid w:val="00E17AB6"/>
    <w:rsid w:val="00E21A78"/>
    <w:rsid w:val="00E464F7"/>
    <w:rsid w:val="00E536E4"/>
    <w:rsid w:val="00E5513A"/>
    <w:rsid w:val="00E6090C"/>
    <w:rsid w:val="00E664F0"/>
    <w:rsid w:val="00E7723C"/>
    <w:rsid w:val="00E86882"/>
    <w:rsid w:val="00EA2FE7"/>
    <w:rsid w:val="00EA5C7A"/>
    <w:rsid w:val="00EC7B9D"/>
    <w:rsid w:val="00F11176"/>
    <w:rsid w:val="00F22B3D"/>
    <w:rsid w:val="00F27371"/>
    <w:rsid w:val="00F30883"/>
    <w:rsid w:val="00F4298C"/>
    <w:rsid w:val="00F43F12"/>
    <w:rsid w:val="00F45D13"/>
    <w:rsid w:val="00F507B2"/>
    <w:rsid w:val="00F61D96"/>
    <w:rsid w:val="00F63FAD"/>
    <w:rsid w:val="00F77966"/>
    <w:rsid w:val="00F84254"/>
    <w:rsid w:val="00F84F05"/>
    <w:rsid w:val="00FA7876"/>
    <w:rsid w:val="00FC0483"/>
    <w:rsid w:val="00FD45D5"/>
    <w:rsid w:val="00FD701F"/>
    <w:rsid w:val="00FD7AF5"/>
    <w:rsid w:val="00FE0530"/>
    <w:rsid w:val="00FF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054A8"/>
  <w15:docId w15:val="{2DE1881B-E903-46C0-9B30-E67A2E5C4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E664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BodyC">
    <w:name w:val="Body C"/>
    <w:rsid w:val="00E664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de-DE"/>
    </w:rPr>
  </w:style>
  <w:style w:type="table" w:styleId="TableGrid">
    <w:name w:val="Table Grid"/>
    <w:basedOn w:val="TableNormal"/>
    <w:uiPriority w:val="39"/>
    <w:rsid w:val="00AC3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3C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05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530"/>
  </w:style>
  <w:style w:type="paragraph" w:styleId="Footer">
    <w:name w:val="footer"/>
    <w:basedOn w:val="Normal"/>
    <w:link w:val="FooterChar"/>
    <w:uiPriority w:val="99"/>
    <w:unhideWhenUsed/>
    <w:rsid w:val="00FE05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530"/>
  </w:style>
  <w:style w:type="paragraph" w:styleId="BalloonText">
    <w:name w:val="Balloon Text"/>
    <w:basedOn w:val="Normal"/>
    <w:link w:val="BalloonTextChar"/>
    <w:uiPriority w:val="99"/>
    <w:semiHidden/>
    <w:unhideWhenUsed/>
    <w:rsid w:val="000A3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13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1BD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1BDF"/>
    <w:rPr>
      <w:rFonts w:ascii="Consolas" w:hAnsi="Consolas"/>
      <w:sz w:val="20"/>
      <w:szCs w:val="20"/>
    </w:rPr>
  </w:style>
  <w:style w:type="paragraph" w:customStyle="1" w:styleId="BodyA">
    <w:name w:val="Body A"/>
    <w:rsid w:val="00BB58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6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munther</dc:creator>
  <cp:lastModifiedBy>mohammed munther</cp:lastModifiedBy>
  <cp:revision>2</cp:revision>
  <cp:lastPrinted>2018-04-03T19:46:00Z</cp:lastPrinted>
  <dcterms:created xsi:type="dcterms:W3CDTF">2020-07-04T07:17:00Z</dcterms:created>
  <dcterms:modified xsi:type="dcterms:W3CDTF">2020-07-04T07:17:00Z</dcterms:modified>
</cp:coreProperties>
</file>